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3FE32" w14:textId="5E972FE0" w:rsidR="00325CDE" w:rsidRDefault="009E0D94" w:rsidP="00325CDE">
      <w:proofErr w:type="spellStart"/>
      <w:r>
        <w:t>S2</w:t>
      </w:r>
      <w:proofErr w:type="spellEnd"/>
      <w:r>
        <w:t xml:space="preserve"> </w:t>
      </w:r>
      <w:r w:rsidR="00E655AA">
        <w:t>Table</w:t>
      </w:r>
    </w:p>
    <w:p w14:paraId="4B7B67FB" w14:textId="6914967D" w:rsidR="00325CDE" w:rsidRDefault="0015216E" w:rsidP="00325CDE">
      <w:bookmarkStart w:id="0" w:name="_GoBack"/>
      <w:bookmarkEnd w:id="0"/>
      <w:r>
        <w:t>Results of Kendall</w:t>
      </w:r>
      <w:r w:rsidR="00325CDE">
        <w:t xml:space="preserve"> rank correlation between specific network metrics used in aim 1 and aim 3 of the study. Significant results</w:t>
      </w:r>
      <w:r w:rsidR="000909AB">
        <w:t xml:space="preserve"> of positively correlated metric values</w:t>
      </w:r>
      <w:r w:rsidR="00325CDE">
        <w:t xml:space="preserve"> are in bold (N=20). </w:t>
      </w:r>
    </w:p>
    <w:tbl>
      <w:tblPr>
        <w:tblStyle w:val="TableGrid"/>
        <w:tblpPr w:leftFromText="180" w:rightFromText="180" w:vertAnchor="page" w:horzAnchor="page" w:tblpX="730" w:tblpY="2885"/>
        <w:tblW w:w="9272" w:type="dxa"/>
        <w:tblLook w:val="04A0" w:firstRow="1" w:lastRow="0" w:firstColumn="1" w:lastColumn="0" w:noHBand="0" w:noVBand="1"/>
      </w:tblPr>
      <w:tblGrid>
        <w:gridCol w:w="1213"/>
        <w:gridCol w:w="1435"/>
        <w:gridCol w:w="849"/>
        <w:gridCol w:w="1136"/>
        <w:gridCol w:w="1034"/>
        <w:gridCol w:w="1034"/>
        <w:gridCol w:w="1435"/>
        <w:gridCol w:w="1136"/>
      </w:tblGrid>
      <w:tr w:rsidR="00D02FF1" w14:paraId="0EF8B814" w14:textId="77777777" w:rsidTr="00BC0BC9">
        <w:tc>
          <w:tcPr>
            <w:tcW w:w="1213" w:type="dxa"/>
            <w:vMerge w:val="restart"/>
            <w:tcBorders>
              <w:top w:val="single" w:sz="4" w:space="0" w:color="auto"/>
              <w:bottom w:val="nil"/>
            </w:tcBorders>
          </w:tcPr>
          <w:p w14:paraId="5850DB48" w14:textId="77777777" w:rsidR="00325CDE" w:rsidRDefault="00325CDE" w:rsidP="00D02FF1">
            <w:pPr>
              <w:rPr>
                <w:b/>
              </w:rPr>
            </w:pPr>
            <w:r>
              <w:rPr>
                <w:b/>
              </w:rPr>
              <w:t>Grooming</w:t>
            </w:r>
          </w:p>
          <w:p w14:paraId="30F92BE1" w14:textId="4429092B" w:rsidR="00325CDE" w:rsidRPr="0034185A" w:rsidRDefault="00E655AA" w:rsidP="00D02FF1">
            <w:pPr>
              <w:rPr>
                <w:b/>
              </w:rPr>
            </w:pPr>
            <w:r>
              <w:rPr>
                <w:b/>
              </w:rPr>
              <w:t>Network</w:t>
            </w:r>
          </w:p>
        </w:tc>
        <w:tc>
          <w:tcPr>
            <w:tcW w:w="1435" w:type="dxa"/>
          </w:tcPr>
          <w:p w14:paraId="62151E98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Metric</w:t>
            </w:r>
          </w:p>
        </w:tc>
        <w:tc>
          <w:tcPr>
            <w:tcW w:w="849" w:type="dxa"/>
          </w:tcPr>
          <w:p w14:paraId="5F438E79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In degree</w:t>
            </w:r>
          </w:p>
        </w:tc>
        <w:tc>
          <w:tcPr>
            <w:tcW w:w="1136" w:type="dxa"/>
          </w:tcPr>
          <w:p w14:paraId="3DBDAF51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Out degree</w:t>
            </w:r>
          </w:p>
        </w:tc>
        <w:tc>
          <w:tcPr>
            <w:tcW w:w="1034" w:type="dxa"/>
          </w:tcPr>
          <w:p w14:paraId="30FB9DD4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In strength</w:t>
            </w:r>
          </w:p>
        </w:tc>
        <w:tc>
          <w:tcPr>
            <w:tcW w:w="1034" w:type="dxa"/>
          </w:tcPr>
          <w:p w14:paraId="3FE29AF8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Out strength</w:t>
            </w:r>
          </w:p>
        </w:tc>
        <w:tc>
          <w:tcPr>
            <w:tcW w:w="1435" w:type="dxa"/>
          </w:tcPr>
          <w:p w14:paraId="735FE479" w14:textId="77777777" w:rsidR="00325CDE" w:rsidRPr="0034185A" w:rsidRDefault="00325CDE" w:rsidP="00D02FF1">
            <w:pPr>
              <w:rPr>
                <w:b/>
              </w:rPr>
            </w:pPr>
            <w:proofErr w:type="spellStart"/>
            <w:r w:rsidRPr="0034185A">
              <w:rPr>
                <w:b/>
              </w:rPr>
              <w:t>Betweenness</w:t>
            </w:r>
            <w:proofErr w:type="spellEnd"/>
          </w:p>
        </w:tc>
        <w:tc>
          <w:tcPr>
            <w:tcW w:w="1136" w:type="dxa"/>
          </w:tcPr>
          <w:p w14:paraId="40CCE1A1" w14:textId="77777777" w:rsidR="00325CDE" w:rsidRPr="0034185A" w:rsidRDefault="00325CDE" w:rsidP="00D02FF1">
            <w:pPr>
              <w:rPr>
                <w:b/>
              </w:rPr>
            </w:pPr>
            <w:r>
              <w:rPr>
                <w:b/>
              </w:rPr>
              <w:t>C</w:t>
            </w:r>
            <w:r w:rsidRPr="0034185A">
              <w:rPr>
                <w:b/>
              </w:rPr>
              <w:t>lustering</w:t>
            </w:r>
          </w:p>
        </w:tc>
      </w:tr>
      <w:tr w:rsidR="00BC0BC9" w14:paraId="156A58EE" w14:textId="77777777" w:rsidTr="00BC0BC9">
        <w:tc>
          <w:tcPr>
            <w:tcW w:w="1213" w:type="dxa"/>
            <w:vMerge/>
            <w:tcBorders>
              <w:bottom w:val="nil"/>
            </w:tcBorders>
          </w:tcPr>
          <w:p w14:paraId="76BAA1E4" w14:textId="77777777" w:rsidR="00325CDE" w:rsidRPr="0034185A" w:rsidRDefault="00325CDE" w:rsidP="00D02FF1">
            <w:pPr>
              <w:rPr>
                <w:b/>
              </w:rPr>
            </w:pPr>
          </w:p>
        </w:tc>
        <w:tc>
          <w:tcPr>
            <w:tcW w:w="1435" w:type="dxa"/>
          </w:tcPr>
          <w:p w14:paraId="70E1A4BB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In degree</w:t>
            </w:r>
          </w:p>
        </w:tc>
        <w:tc>
          <w:tcPr>
            <w:tcW w:w="849" w:type="dxa"/>
          </w:tcPr>
          <w:p w14:paraId="1B799259" w14:textId="77777777" w:rsidR="00325CDE" w:rsidRDefault="00325CDE" w:rsidP="00D02FF1"/>
        </w:tc>
        <w:tc>
          <w:tcPr>
            <w:tcW w:w="1136" w:type="dxa"/>
          </w:tcPr>
          <w:p w14:paraId="21F00FEA" w14:textId="24A95F88" w:rsidR="00325CDE" w:rsidRDefault="0015216E" w:rsidP="00D02FF1">
            <w:r>
              <w:t>tau</w:t>
            </w:r>
            <w:r w:rsidR="00500134">
              <w:t>=0.070</w:t>
            </w:r>
          </w:p>
          <w:p w14:paraId="119F4499" w14:textId="77777777" w:rsidR="00325CDE" w:rsidRDefault="00325CDE" w:rsidP="00D02FF1">
            <w:r>
              <w:t>P=0.65</w:t>
            </w:r>
          </w:p>
        </w:tc>
        <w:tc>
          <w:tcPr>
            <w:tcW w:w="1034" w:type="dxa"/>
          </w:tcPr>
          <w:p w14:paraId="26176B17" w14:textId="19D2AB05" w:rsidR="00325CDE" w:rsidRPr="008133B6" w:rsidRDefault="0015216E" w:rsidP="00D02FF1">
            <w:pPr>
              <w:rPr>
                <w:b/>
              </w:rPr>
            </w:pPr>
            <w:r>
              <w:rPr>
                <w:b/>
              </w:rPr>
              <w:t>tau</w:t>
            </w:r>
            <w:r w:rsidR="00500134">
              <w:rPr>
                <w:b/>
              </w:rPr>
              <w:t>=0.57</w:t>
            </w:r>
          </w:p>
          <w:p w14:paraId="6B740C19" w14:textId="77777777" w:rsidR="00325CDE" w:rsidRDefault="00325CDE" w:rsidP="00D02FF1">
            <w:r w:rsidRPr="008133B6">
              <w:rPr>
                <w:b/>
              </w:rPr>
              <w:t>P&lt;0.001</w:t>
            </w:r>
          </w:p>
        </w:tc>
        <w:tc>
          <w:tcPr>
            <w:tcW w:w="1034" w:type="dxa"/>
          </w:tcPr>
          <w:p w14:paraId="5E010481" w14:textId="51DF36FA" w:rsidR="00325CDE" w:rsidRDefault="0015216E" w:rsidP="00D02FF1">
            <w:r>
              <w:t>tau</w:t>
            </w:r>
            <w:r w:rsidR="00500134">
              <w:t>=-0.12</w:t>
            </w:r>
          </w:p>
          <w:p w14:paraId="6816B894" w14:textId="59C19D8F" w:rsidR="00325CDE" w:rsidRDefault="00030248" w:rsidP="00D02FF1">
            <w:r>
              <w:t>P=0.76</w:t>
            </w:r>
          </w:p>
          <w:p w14:paraId="4AB3FF4D" w14:textId="77777777" w:rsidR="00325CDE" w:rsidRDefault="00325CDE" w:rsidP="00D02FF1"/>
        </w:tc>
        <w:tc>
          <w:tcPr>
            <w:tcW w:w="1435" w:type="dxa"/>
          </w:tcPr>
          <w:p w14:paraId="7655F846" w14:textId="5397621B" w:rsidR="00325CDE" w:rsidRDefault="0015216E" w:rsidP="00D02FF1">
            <w:r>
              <w:t>tau</w:t>
            </w:r>
            <w:r w:rsidR="00500134">
              <w:t>=-0.12</w:t>
            </w:r>
          </w:p>
          <w:p w14:paraId="5B228452" w14:textId="7DFE6CDA" w:rsidR="00325CDE" w:rsidRDefault="00325CDE" w:rsidP="00D02FF1">
            <w:r>
              <w:t>P=0.2</w:t>
            </w:r>
            <w:r w:rsidR="00030248">
              <w:t>0</w:t>
            </w:r>
          </w:p>
        </w:tc>
        <w:tc>
          <w:tcPr>
            <w:tcW w:w="1136" w:type="dxa"/>
          </w:tcPr>
          <w:p w14:paraId="563B3766" w14:textId="76F843E7" w:rsidR="00325CDE" w:rsidRDefault="0015216E" w:rsidP="00D02FF1">
            <w:r>
              <w:t>tau</w:t>
            </w:r>
            <w:r w:rsidR="00500134">
              <w:t>=-0.12</w:t>
            </w:r>
          </w:p>
          <w:p w14:paraId="38C91654" w14:textId="23EAF947" w:rsidR="00325CDE" w:rsidRDefault="00325CDE" w:rsidP="00D02FF1">
            <w:r>
              <w:t>P=0</w:t>
            </w:r>
            <w:r w:rsidR="003D56DE">
              <w:t>.</w:t>
            </w:r>
            <w:r>
              <w:t>6</w:t>
            </w:r>
            <w:r w:rsidR="003D56DE">
              <w:t>9</w:t>
            </w:r>
          </w:p>
        </w:tc>
      </w:tr>
      <w:tr w:rsidR="00BC0BC9" w14:paraId="2C6E577D" w14:textId="77777777" w:rsidTr="00BC0BC9">
        <w:tc>
          <w:tcPr>
            <w:tcW w:w="1213" w:type="dxa"/>
            <w:vMerge/>
            <w:tcBorders>
              <w:bottom w:val="nil"/>
            </w:tcBorders>
          </w:tcPr>
          <w:p w14:paraId="2BE24FB8" w14:textId="77777777" w:rsidR="00325CDE" w:rsidRPr="0034185A" w:rsidRDefault="00325CDE" w:rsidP="00D02FF1">
            <w:pPr>
              <w:rPr>
                <w:b/>
              </w:rPr>
            </w:pPr>
          </w:p>
        </w:tc>
        <w:tc>
          <w:tcPr>
            <w:tcW w:w="1435" w:type="dxa"/>
          </w:tcPr>
          <w:p w14:paraId="24191498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Out degree</w:t>
            </w:r>
          </w:p>
        </w:tc>
        <w:tc>
          <w:tcPr>
            <w:tcW w:w="849" w:type="dxa"/>
          </w:tcPr>
          <w:p w14:paraId="7137E162" w14:textId="77777777" w:rsidR="00325CDE" w:rsidRDefault="00325CDE" w:rsidP="00D02FF1"/>
        </w:tc>
        <w:tc>
          <w:tcPr>
            <w:tcW w:w="1136" w:type="dxa"/>
          </w:tcPr>
          <w:p w14:paraId="07CE6876" w14:textId="77777777" w:rsidR="00325CDE" w:rsidRDefault="00325CDE" w:rsidP="00D02FF1"/>
        </w:tc>
        <w:tc>
          <w:tcPr>
            <w:tcW w:w="1034" w:type="dxa"/>
          </w:tcPr>
          <w:p w14:paraId="148A3416" w14:textId="3B21846D" w:rsidR="00325CDE" w:rsidRDefault="0015216E" w:rsidP="00D02FF1">
            <w:r>
              <w:t>tau</w:t>
            </w:r>
            <w:r w:rsidR="00500134">
              <w:t>=-0.03</w:t>
            </w:r>
          </w:p>
          <w:p w14:paraId="14FCF2D5" w14:textId="5873D04C" w:rsidR="00325CDE" w:rsidRDefault="00325CDE" w:rsidP="00D02FF1">
            <w:r>
              <w:t>P=0.</w:t>
            </w:r>
            <w:r w:rsidR="003D56DE">
              <w:t>58</w:t>
            </w:r>
          </w:p>
        </w:tc>
        <w:tc>
          <w:tcPr>
            <w:tcW w:w="1034" w:type="dxa"/>
          </w:tcPr>
          <w:p w14:paraId="46FC89C1" w14:textId="6E7C93A1" w:rsidR="00325CDE" w:rsidRPr="008133B6" w:rsidRDefault="0015216E" w:rsidP="00D02FF1">
            <w:pPr>
              <w:rPr>
                <w:b/>
              </w:rPr>
            </w:pPr>
            <w:r>
              <w:rPr>
                <w:b/>
              </w:rPr>
              <w:t>tau</w:t>
            </w:r>
            <w:r w:rsidR="00500134">
              <w:rPr>
                <w:b/>
              </w:rPr>
              <w:t>=0.72</w:t>
            </w:r>
          </w:p>
          <w:p w14:paraId="613D89AD" w14:textId="77777777" w:rsidR="00325CDE" w:rsidRDefault="00325CDE" w:rsidP="00D02FF1">
            <w:r w:rsidRPr="008133B6">
              <w:rPr>
                <w:b/>
              </w:rPr>
              <w:t>P&lt;0.001</w:t>
            </w:r>
          </w:p>
        </w:tc>
        <w:tc>
          <w:tcPr>
            <w:tcW w:w="1435" w:type="dxa"/>
          </w:tcPr>
          <w:p w14:paraId="10D7A684" w14:textId="5C98670E" w:rsidR="00325CDE" w:rsidRPr="008133B6" w:rsidRDefault="0015216E" w:rsidP="00D02FF1">
            <w:pPr>
              <w:rPr>
                <w:b/>
              </w:rPr>
            </w:pPr>
            <w:r>
              <w:rPr>
                <w:b/>
              </w:rPr>
              <w:t>tau</w:t>
            </w:r>
            <w:r w:rsidR="00500134">
              <w:rPr>
                <w:b/>
              </w:rPr>
              <w:t>=0.60</w:t>
            </w:r>
          </w:p>
          <w:p w14:paraId="3C1BC250" w14:textId="77777777" w:rsidR="00325CDE" w:rsidRDefault="00325CDE" w:rsidP="00D02FF1">
            <w:r w:rsidRPr="008133B6">
              <w:rPr>
                <w:b/>
              </w:rPr>
              <w:t>P&lt;0.001</w:t>
            </w:r>
          </w:p>
        </w:tc>
        <w:tc>
          <w:tcPr>
            <w:tcW w:w="1136" w:type="dxa"/>
          </w:tcPr>
          <w:p w14:paraId="0FFA3EEC" w14:textId="3801C17C" w:rsidR="00325CDE" w:rsidRDefault="0015216E" w:rsidP="00D02FF1">
            <w:r>
              <w:t>tau</w:t>
            </w:r>
            <w:r w:rsidR="00500134">
              <w:t>=-0.09</w:t>
            </w:r>
          </w:p>
          <w:p w14:paraId="0E4C9EA2" w14:textId="0D829751" w:rsidR="00325CDE" w:rsidRDefault="00325CDE" w:rsidP="00D02FF1">
            <w:r>
              <w:t>P=0.</w:t>
            </w:r>
            <w:r w:rsidR="003D56DE">
              <w:t>7</w:t>
            </w:r>
          </w:p>
        </w:tc>
      </w:tr>
      <w:tr w:rsidR="00BC0BC9" w14:paraId="272696CB" w14:textId="77777777" w:rsidTr="00BC0BC9">
        <w:tc>
          <w:tcPr>
            <w:tcW w:w="1213" w:type="dxa"/>
            <w:vMerge/>
            <w:tcBorders>
              <w:bottom w:val="nil"/>
            </w:tcBorders>
          </w:tcPr>
          <w:p w14:paraId="201F1773" w14:textId="77777777" w:rsidR="00325CDE" w:rsidRPr="0034185A" w:rsidRDefault="00325CDE" w:rsidP="00D02FF1">
            <w:pPr>
              <w:rPr>
                <w:b/>
              </w:rPr>
            </w:pPr>
          </w:p>
        </w:tc>
        <w:tc>
          <w:tcPr>
            <w:tcW w:w="1435" w:type="dxa"/>
          </w:tcPr>
          <w:p w14:paraId="63D363BA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In strength</w:t>
            </w:r>
          </w:p>
        </w:tc>
        <w:tc>
          <w:tcPr>
            <w:tcW w:w="849" w:type="dxa"/>
          </w:tcPr>
          <w:p w14:paraId="3FA5C551" w14:textId="77777777" w:rsidR="00325CDE" w:rsidRDefault="00325CDE" w:rsidP="00D02FF1"/>
        </w:tc>
        <w:tc>
          <w:tcPr>
            <w:tcW w:w="1136" w:type="dxa"/>
          </w:tcPr>
          <w:p w14:paraId="558F79BC" w14:textId="77777777" w:rsidR="00325CDE" w:rsidRDefault="00325CDE" w:rsidP="00D02FF1"/>
        </w:tc>
        <w:tc>
          <w:tcPr>
            <w:tcW w:w="1034" w:type="dxa"/>
          </w:tcPr>
          <w:p w14:paraId="7C3DFBCF" w14:textId="77777777" w:rsidR="00325CDE" w:rsidRDefault="00325CDE" w:rsidP="00D02FF1"/>
        </w:tc>
        <w:tc>
          <w:tcPr>
            <w:tcW w:w="1034" w:type="dxa"/>
          </w:tcPr>
          <w:p w14:paraId="70F21E38" w14:textId="6532A4F8" w:rsidR="00325CDE" w:rsidRDefault="0015216E" w:rsidP="00D02FF1">
            <w:r>
              <w:t>tau</w:t>
            </w:r>
            <w:r w:rsidR="00325CDE">
              <w:t>=-</w:t>
            </w:r>
            <w:r w:rsidR="003D56DE">
              <w:t>0.</w:t>
            </w:r>
            <w:r w:rsidR="00500134">
              <w:t>15</w:t>
            </w:r>
          </w:p>
          <w:p w14:paraId="137E4B73" w14:textId="0E7722A1" w:rsidR="00325CDE" w:rsidRDefault="00325CDE" w:rsidP="00D02FF1">
            <w:r>
              <w:t>P=0.</w:t>
            </w:r>
            <w:r w:rsidR="003D56DE">
              <w:t>83</w:t>
            </w:r>
          </w:p>
        </w:tc>
        <w:tc>
          <w:tcPr>
            <w:tcW w:w="1435" w:type="dxa"/>
          </w:tcPr>
          <w:p w14:paraId="6F212D0D" w14:textId="1FDD7862" w:rsidR="00325CDE" w:rsidRDefault="0015216E" w:rsidP="00D02FF1">
            <w:r>
              <w:t>tau</w:t>
            </w:r>
            <w:r w:rsidR="00500134">
              <w:t>=0.15</w:t>
            </w:r>
          </w:p>
          <w:p w14:paraId="66CA475A" w14:textId="15B8D9B9" w:rsidR="00325CDE" w:rsidRDefault="00325CDE" w:rsidP="00D02FF1">
            <w:r>
              <w:t>P=0.</w:t>
            </w:r>
            <w:r w:rsidR="003D56DE">
              <w:t>18</w:t>
            </w:r>
          </w:p>
        </w:tc>
        <w:tc>
          <w:tcPr>
            <w:tcW w:w="1136" w:type="dxa"/>
          </w:tcPr>
          <w:p w14:paraId="79203CCE" w14:textId="1418D577" w:rsidR="00325CDE" w:rsidRDefault="0015216E" w:rsidP="00D02FF1">
            <w:r>
              <w:t>tau</w:t>
            </w:r>
            <w:r w:rsidR="00500134">
              <w:t>=-0.18</w:t>
            </w:r>
          </w:p>
          <w:p w14:paraId="64C9A75D" w14:textId="77777777" w:rsidR="00325CDE" w:rsidRDefault="00325CDE" w:rsidP="00D02FF1">
            <w:r>
              <w:t>P=0.71</w:t>
            </w:r>
          </w:p>
        </w:tc>
      </w:tr>
      <w:tr w:rsidR="00BC0BC9" w14:paraId="5D526726" w14:textId="77777777" w:rsidTr="00BC0BC9">
        <w:tc>
          <w:tcPr>
            <w:tcW w:w="1213" w:type="dxa"/>
            <w:vMerge/>
            <w:tcBorders>
              <w:bottom w:val="nil"/>
            </w:tcBorders>
          </w:tcPr>
          <w:p w14:paraId="0E73B4D4" w14:textId="77777777" w:rsidR="00325CDE" w:rsidRPr="0034185A" w:rsidRDefault="00325CDE" w:rsidP="00D02FF1">
            <w:pPr>
              <w:rPr>
                <w:b/>
              </w:rPr>
            </w:pPr>
          </w:p>
        </w:tc>
        <w:tc>
          <w:tcPr>
            <w:tcW w:w="1435" w:type="dxa"/>
          </w:tcPr>
          <w:p w14:paraId="07ECDCA5" w14:textId="77777777" w:rsidR="00325CDE" w:rsidRPr="0034185A" w:rsidRDefault="00325CDE" w:rsidP="00D02FF1">
            <w:pPr>
              <w:rPr>
                <w:b/>
              </w:rPr>
            </w:pPr>
            <w:r w:rsidRPr="0034185A">
              <w:rPr>
                <w:b/>
              </w:rPr>
              <w:t>Out strength</w:t>
            </w:r>
          </w:p>
        </w:tc>
        <w:tc>
          <w:tcPr>
            <w:tcW w:w="849" w:type="dxa"/>
          </w:tcPr>
          <w:p w14:paraId="24D95F30" w14:textId="77777777" w:rsidR="00325CDE" w:rsidRDefault="00325CDE" w:rsidP="00D02FF1"/>
        </w:tc>
        <w:tc>
          <w:tcPr>
            <w:tcW w:w="1136" w:type="dxa"/>
          </w:tcPr>
          <w:p w14:paraId="42258596" w14:textId="77777777" w:rsidR="00325CDE" w:rsidRDefault="00325CDE" w:rsidP="00D02FF1"/>
        </w:tc>
        <w:tc>
          <w:tcPr>
            <w:tcW w:w="1034" w:type="dxa"/>
          </w:tcPr>
          <w:p w14:paraId="34829A78" w14:textId="77777777" w:rsidR="00325CDE" w:rsidRDefault="00325CDE" w:rsidP="00D02FF1"/>
        </w:tc>
        <w:tc>
          <w:tcPr>
            <w:tcW w:w="1034" w:type="dxa"/>
          </w:tcPr>
          <w:p w14:paraId="116CB24E" w14:textId="77777777" w:rsidR="00325CDE" w:rsidRDefault="00325CDE" w:rsidP="00D02FF1"/>
        </w:tc>
        <w:tc>
          <w:tcPr>
            <w:tcW w:w="1435" w:type="dxa"/>
          </w:tcPr>
          <w:p w14:paraId="12012378" w14:textId="06D6236B" w:rsidR="00325CDE" w:rsidRPr="008133B6" w:rsidRDefault="0015216E" w:rsidP="00D02FF1">
            <w:pPr>
              <w:rPr>
                <w:b/>
              </w:rPr>
            </w:pPr>
            <w:r>
              <w:rPr>
                <w:b/>
              </w:rPr>
              <w:t>tau</w:t>
            </w:r>
            <w:r w:rsidR="00500134">
              <w:rPr>
                <w:b/>
              </w:rPr>
              <w:t>=0.56</w:t>
            </w:r>
          </w:p>
          <w:p w14:paraId="50BA70DC" w14:textId="77777777" w:rsidR="00325CDE" w:rsidRDefault="00325CDE" w:rsidP="00D02FF1">
            <w:r w:rsidRPr="008133B6">
              <w:rPr>
                <w:b/>
              </w:rPr>
              <w:t>P&lt;0.001</w:t>
            </w:r>
          </w:p>
        </w:tc>
        <w:tc>
          <w:tcPr>
            <w:tcW w:w="1136" w:type="dxa"/>
          </w:tcPr>
          <w:p w14:paraId="1B887F97" w14:textId="4C8D41F1" w:rsidR="00325CDE" w:rsidRDefault="0015216E" w:rsidP="00D02FF1">
            <w:r>
              <w:t>tau</w:t>
            </w:r>
            <w:r w:rsidR="00500134">
              <w:t>=0.058</w:t>
            </w:r>
          </w:p>
          <w:p w14:paraId="5E938B43" w14:textId="77777777" w:rsidR="00325CDE" w:rsidRDefault="00325CDE" w:rsidP="00D02FF1">
            <w:r>
              <w:t>P=0.61</w:t>
            </w:r>
          </w:p>
        </w:tc>
      </w:tr>
      <w:tr w:rsidR="00BC0BC9" w14:paraId="7767C8F6" w14:textId="77777777" w:rsidTr="00BC0BC9">
        <w:trPr>
          <w:trHeight w:val="553"/>
        </w:trPr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5B614E4A" w14:textId="77777777" w:rsidR="00D02FF1" w:rsidRDefault="00D02FF1" w:rsidP="00D02FF1">
            <w:pPr>
              <w:rPr>
                <w:b/>
              </w:rPr>
            </w:pPr>
          </w:p>
          <w:p w14:paraId="3F055ABA" w14:textId="77777777" w:rsidR="00D02FF1" w:rsidRDefault="00D02FF1" w:rsidP="00D02FF1">
            <w:pPr>
              <w:rPr>
                <w:b/>
              </w:rPr>
            </w:pPr>
          </w:p>
          <w:p w14:paraId="28A34E33" w14:textId="45579A95" w:rsidR="00325CDE" w:rsidRPr="0034185A" w:rsidRDefault="00325CDE" w:rsidP="00D02FF1">
            <w:pPr>
              <w:rPr>
                <w:b/>
              </w:rPr>
            </w:pPr>
          </w:p>
        </w:tc>
        <w:tc>
          <w:tcPr>
            <w:tcW w:w="1435" w:type="dxa"/>
          </w:tcPr>
          <w:p w14:paraId="1BFBB63F" w14:textId="77777777" w:rsidR="00325CDE" w:rsidRPr="0034185A" w:rsidRDefault="00325CDE" w:rsidP="00D02FF1">
            <w:pPr>
              <w:rPr>
                <w:b/>
              </w:rPr>
            </w:pPr>
            <w:proofErr w:type="spellStart"/>
            <w:r w:rsidRPr="0034185A">
              <w:rPr>
                <w:b/>
              </w:rPr>
              <w:t>Betweenness</w:t>
            </w:r>
            <w:proofErr w:type="spellEnd"/>
          </w:p>
        </w:tc>
        <w:tc>
          <w:tcPr>
            <w:tcW w:w="849" w:type="dxa"/>
          </w:tcPr>
          <w:p w14:paraId="228B5FD0" w14:textId="77777777" w:rsidR="00325CDE" w:rsidRDefault="00325CDE" w:rsidP="00D02FF1"/>
        </w:tc>
        <w:tc>
          <w:tcPr>
            <w:tcW w:w="1136" w:type="dxa"/>
          </w:tcPr>
          <w:p w14:paraId="57E768A1" w14:textId="77777777" w:rsidR="00325CDE" w:rsidRDefault="00325CDE" w:rsidP="00D02FF1"/>
        </w:tc>
        <w:tc>
          <w:tcPr>
            <w:tcW w:w="1034" w:type="dxa"/>
          </w:tcPr>
          <w:p w14:paraId="63A5DFEC" w14:textId="77777777" w:rsidR="00325CDE" w:rsidRDefault="00325CDE" w:rsidP="00D02FF1"/>
        </w:tc>
        <w:tc>
          <w:tcPr>
            <w:tcW w:w="1034" w:type="dxa"/>
          </w:tcPr>
          <w:p w14:paraId="6D8C4F1A" w14:textId="77777777" w:rsidR="00325CDE" w:rsidRDefault="00325CDE" w:rsidP="00D02FF1"/>
        </w:tc>
        <w:tc>
          <w:tcPr>
            <w:tcW w:w="1435" w:type="dxa"/>
          </w:tcPr>
          <w:p w14:paraId="3AC387A4" w14:textId="77777777" w:rsidR="00325CDE" w:rsidRDefault="00325CDE" w:rsidP="00D02FF1"/>
        </w:tc>
        <w:tc>
          <w:tcPr>
            <w:tcW w:w="1136" w:type="dxa"/>
          </w:tcPr>
          <w:p w14:paraId="7A376755" w14:textId="2440A8D2" w:rsidR="00325CDE" w:rsidRDefault="0015216E" w:rsidP="00D02FF1">
            <w:r>
              <w:t>tau</w:t>
            </w:r>
            <w:r w:rsidR="00500134">
              <w:t>=0.01</w:t>
            </w:r>
          </w:p>
          <w:p w14:paraId="3A841008" w14:textId="77777777" w:rsidR="00325CDE" w:rsidRDefault="00325CDE" w:rsidP="00D02FF1">
            <w:r>
              <w:t>P=0.69</w:t>
            </w:r>
          </w:p>
        </w:tc>
      </w:tr>
      <w:tr w:rsidR="00BC0BC9" w14:paraId="4F5F980B" w14:textId="77777777" w:rsidTr="00BC0BC9">
        <w:trPr>
          <w:trHeight w:val="553"/>
        </w:trPr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75F17C8C" w14:textId="77777777" w:rsidR="00ED32C5" w:rsidRDefault="00ED32C5" w:rsidP="00ED32C5">
            <w:pPr>
              <w:rPr>
                <w:b/>
              </w:rPr>
            </w:pPr>
            <w:r>
              <w:rPr>
                <w:b/>
              </w:rPr>
              <w:t>Aggression</w:t>
            </w:r>
          </w:p>
          <w:p w14:paraId="5FD520A3" w14:textId="4C43FAC6" w:rsidR="00BC0BC9" w:rsidRDefault="00ED32C5" w:rsidP="00ED32C5">
            <w:pPr>
              <w:rPr>
                <w:b/>
              </w:rPr>
            </w:pPr>
            <w:r>
              <w:rPr>
                <w:b/>
              </w:rPr>
              <w:t>Network</w:t>
            </w:r>
          </w:p>
        </w:tc>
        <w:tc>
          <w:tcPr>
            <w:tcW w:w="1435" w:type="dxa"/>
          </w:tcPr>
          <w:p w14:paraId="0E5201CE" w14:textId="5AD6DF54" w:rsidR="00BC0BC9" w:rsidRPr="0034185A" w:rsidRDefault="00BC0BC9" w:rsidP="00BC0BC9">
            <w:pPr>
              <w:rPr>
                <w:b/>
              </w:rPr>
            </w:pPr>
            <w:r w:rsidRPr="0034185A">
              <w:rPr>
                <w:b/>
              </w:rPr>
              <w:t>Metric</w:t>
            </w:r>
          </w:p>
        </w:tc>
        <w:tc>
          <w:tcPr>
            <w:tcW w:w="849" w:type="dxa"/>
          </w:tcPr>
          <w:p w14:paraId="7B1C0796" w14:textId="0042892A" w:rsidR="00BC0BC9" w:rsidRDefault="00BC0BC9" w:rsidP="00BC0BC9">
            <w:r w:rsidRPr="0034185A">
              <w:rPr>
                <w:b/>
              </w:rPr>
              <w:t>In degree</w:t>
            </w:r>
          </w:p>
        </w:tc>
        <w:tc>
          <w:tcPr>
            <w:tcW w:w="1136" w:type="dxa"/>
          </w:tcPr>
          <w:p w14:paraId="7D5BF7D4" w14:textId="1394B61A" w:rsidR="00BC0BC9" w:rsidRDefault="00BC0BC9" w:rsidP="00BC0BC9">
            <w:r w:rsidRPr="0034185A">
              <w:rPr>
                <w:b/>
              </w:rPr>
              <w:t>Out degree</w:t>
            </w:r>
          </w:p>
        </w:tc>
        <w:tc>
          <w:tcPr>
            <w:tcW w:w="1034" w:type="dxa"/>
          </w:tcPr>
          <w:p w14:paraId="4C3F8769" w14:textId="4B1AAC82" w:rsidR="00BC0BC9" w:rsidRDefault="00BC0BC9" w:rsidP="00BC0BC9">
            <w:r w:rsidRPr="0034185A">
              <w:rPr>
                <w:b/>
              </w:rPr>
              <w:t>In strength</w:t>
            </w:r>
          </w:p>
        </w:tc>
        <w:tc>
          <w:tcPr>
            <w:tcW w:w="1034" w:type="dxa"/>
          </w:tcPr>
          <w:p w14:paraId="3C3AA9AD" w14:textId="5958CDC0" w:rsidR="00BC0BC9" w:rsidRDefault="00BC0BC9" w:rsidP="00BC0BC9">
            <w:r w:rsidRPr="0034185A">
              <w:rPr>
                <w:b/>
              </w:rPr>
              <w:t>Out strength</w:t>
            </w:r>
          </w:p>
        </w:tc>
        <w:tc>
          <w:tcPr>
            <w:tcW w:w="1435" w:type="dxa"/>
          </w:tcPr>
          <w:p w14:paraId="318C2638" w14:textId="3EDA1897" w:rsidR="00BC0BC9" w:rsidRDefault="00BC0BC9" w:rsidP="00BC0BC9">
            <w:proofErr w:type="spellStart"/>
            <w:r w:rsidRPr="0034185A">
              <w:rPr>
                <w:b/>
              </w:rPr>
              <w:t>Betweenness</w:t>
            </w:r>
            <w:proofErr w:type="spellEnd"/>
          </w:p>
        </w:tc>
        <w:tc>
          <w:tcPr>
            <w:tcW w:w="1136" w:type="dxa"/>
          </w:tcPr>
          <w:p w14:paraId="68A2FA0C" w14:textId="4FEE2A87" w:rsidR="00BC0BC9" w:rsidRDefault="00BC0BC9" w:rsidP="00BC0BC9">
            <w:r>
              <w:rPr>
                <w:b/>
              </w:rPr>
              <w:t>C</w:t>
            </w:r>
            <w:r w:rsidRPr="0034185A">
              <w:rPr>
                <w:b/>
              </w:rPr>
              <w:t>lustering</w:t>
            </w:r>
          </w:p>
        </w:tc>
      </w:tr>
      <w:tr w:rsidR="00BC0BC9" w14:paraId="29A58CC5" w14:textId="77777777" w:rsidTr="00BC0BC9">
        <w:tc>
          <w:tcPr>
            <w:tcW w:w="1213" w:type="dxa"/>
            <w:vMerge w:val="restart"/>
            <w:tcBorders>
              <w:top w:val="nil"/>
            </w:tcBorders>
          </w:tcPr>
          <w:p w14:paraId="63957F33" w14:textId="533A12D6" w:rsidR="00BC0BC9" w:rsidRPr="0034185A" w:rsidRDefault="00BC0BC9" w:rsidP="00BC0BC9">
            <w:pPr>
              <w:rPr>
                <w:b/>
              </w:rPr>
            </w:pPr>
          </w:p>
        </w:tc>
        <w:tc>
          <w:tcPr>
            <w:tcW w:w="1435" w:type="dxa"/>
          </w:tcPr>
          <w:p w14:paraId="793DAEDA" w14:textId="77777777" w:rsidR="00BC0BC9" w:rsidRPr="0034185A" w:rsidRDefault="00BC0BC9" w:rsidP="00BC0BC9">
            <w:pPr>
              <w:rPr>
                <w:b/>
              </w:rPr>
            </w:pPr>
            <w:r w:rsidRPr="0034185A">
              <w:rPr>
                <w:b/>
              </w:rPr>
              <w:t>In degree</w:t>
            </w:r>
          </w:p>
        </w:tc>
        <w:tc>
          <w:tcPr>
            <w:tcW w:w="849" w:type="dxa"/>
          </w:tcPr>
          <w:p w14:paraId="4E69CD8B" w14:textId="77777777" w:rsidR="00BC0BC9" w:rsidRDefault="00BC0BC9" w:rsidP="00BC0BC9"/>
        </w:tc>
        <w:tc>
          <w:tcPr>
            <w:tcW w:w="1136" w:type="dxa"/>
          </w:tcPr>
          <w:p w14:paraId="4BFF1A26" w14:textId="15777FF4" w:rsidR="00BC0BC9" w:rsidRPr="00654AD8" w:rsidRDefault="0015216E" w:rsidP="00BC0BC9">
            <w:r w:rsidRPr="00654AD8">
              <w:t>tau</w:t>
            </w:r>
            <w:r w:rsidR="00BC0BC9" w:rsidRPr="00654AD8">
              <w:t>=-0.72</w:t>
            </w:r>
          </w:p>
          <w:p w14:paraId="149AF6AE" w14:textId="0A4103E2" w:rsidR="00BC0BC9" w:rsidRDefault="00BC0BC9" w:rsidP="00BC0BC9">
            <w:r w:rsidRPr="00654AD8">
              <w:t>P=&lt;0.001</w:t>
            </w:r>
          </w:p>
        </w:tc>
        <w:tc>
          <w:tcPr>
            <w:tcW w:w="1034" w:type="dxa"/>
          </w:tcPr>
          <w:p w14:paraId="17F620A5" w14:textId="214E53F1" w:rsidR="00BC0BC9" w:rsidRPr="008133B6" w:rsidRDefault="0015216E" w:rsidP="00BC0BC9">
            <w:pPr>
              <w:rPr>
                <w:b/>
              </w:rPr>
            </w:pPr>
            <w:r>
              <w:rPr>
                <w:b/>
              </w:rPr>
              <w:t>tau</w:t>
            </w:r>
            <w:r w:rsidR="00BC0BC9">
              <w:rPr>
                <w:b/>
              </w:rPr>
              <w:t>=0.75</w:t>
            </w:r>
          </w:p>
          <w:p w14:paraId="584F0C97" w14:textId="77777777" w:rsidR="00BC0BC9" w:rsidRDefault="00BC0BC9" w:rsidP="00BC0BC9">
            <w:r w:rsidRPr="008133B6">
              <w:rPr>
                <w:b/>
              </w:rPr>
              <w:t>P&lt;0.001</w:t>
            </w:r>
          </w:p>
        </w:tc>
        <w:tc>
          <w:tcPr>
            <w:tcW w:w="1034" w:type="dxa"/>
          </w:tcPr>
          <w:p w14:paraId="6BA2F4F7" w14:textId="25532B27" w:rsidR="00BC0BC9" w:rsidRPr="00654AD8" w:rsidRDefault="0015216E" w:rsidP="00BC0BC9">
            <w:r w:rsidRPr="00654AD8">
              <w:t>tau</w:t>
            </w:r>
            <w:r w:rsidR="00BC0BC9" w:rsidRPr="00654AD8">
              <w:t>=-0.57</w:t>
            </w:r>
          </w:p>
          <w:p w14:paraId="659C8816" w14:textId="1B2F33B3" w:rsidR="00BC0BC9" w:rsidRDefault="00BC0BC9" w:rsidP="00BC0BC9">
            <w:r w:rsidRPr="00654AD8">
              <w:t>P&lt;0.001</w:t>
            </w:r>
          </w:p>
        </w:tc>
        <w:tc>
          <w:tcPr>
            <w:tcW w:w="1435" w:type="dxa"/>
          </w:tcPr>
          <w:p w14:paraId="411DA49C" w14:textId="7CCEDF41" w:rsidR="00BC0BC9" w:rsidRPr="00360B39" w:rsidRDefault="0015216E" w:rsidP="00BC0BC9">
            <w:r>
              <w:t>tau</w:t>
            </w:r>
            <w:r w:rsidR="00BC0BC9" w:rsidRPr="00360B39">
              <w:t>=</w:t>
            </w:r>
            <w:r w:rsidR="00BC0BC9">
              <w:t>0.18</w:t>
            </w:r>
          </w:p>
          <w:p w14:paraId="2940CEBD" w14:textId="5D9ACADA" w:rsidR="00BC0BC9" w:rsidRDefault="00BC0BC9" w:rsidP="00BC0BC9">
            <w:r w:rsidRPr="00360B39">
              <w:t>P=0.</w:t>
            </w:r>
            <w:r>
              <w:t>28</w:t>
            </w:r>
          </w:p>
        </w:tc>
        <w:tc>
          <w:tcPr>
            <w:tcW w:w="1136" w:type="dxa"/>
          </w:tcPr>
          <w:p w14:paraId="3647E8E0" w14:textId="6CEBD668" w:rsidR="00BC0BC9" w:rsidRDefault="0015216E" w:rsidP="00BC0BC9">
            <w:r>
              <w:t>tau</w:t>
            </w:r>
            <w:r w:rsidR="00BC0BC9">
              <w:t>=-0.16</w:t>
            </w:r>
          </w:p>
          <w:p w14:paraId="7FBDA666" w14:textId="7AA447FB" w:rsidR="00BC0BC9" w:rsidRDefault="00BC0BC9" w:rsidP="00BC0BC9">
            <w:r>
              <w:t>P=0.34</w:t>
            </w:r>
          </w:p>
        </w:tc>
      </w:tr>
      <w:tr w:rsidR="00BC0BC9" w14:paraId="36FC333A" w14:textId="77777777" w:rsidTr="00BC0BC9">
        <w:tc>
          <w:tcPr>
            <w:tcW w:w="1213" w:type="dxa"/>
            <w:vMerge/>
          </w:tcPr>
          <w:p w14:paraId="4F1622D4" w14:textId="77777777" w:rsidR="00BC0BC9" w:rsidRPr="0034185A" w:rsidRDefault="00BC0BC9" w:rsidP="00BC0BC9">
            <w:pPr>
              <w:rPr>
                <w:b/>
              </w:rPr>
            </w:pPr>
          </w:p>
        </w:tc>
        <w:tc>
          <w:tcPr>
            <w:tcW w:w="1435" w:type="dxa"/>
          </w:tcPr>
          <w:p w14:paraId="1F4300E0" w14:textId="77777777" w:rsidR="00BC0BC9" w:rsidRPr="0034185A" w:rsidRDefault="00BC0BC9" w:rsidP="00BC0BC9">
            <w:pPr>
              <w:rPr>
                <w:b/>
              </w:rPr>
            </w:pPr>
            <w:r w:rsidRPr="0034185A">
              <w:rPr>
                <w:b/>
              </w:rPr>
              <w:t>Out degree</w:t>
            </w:r>
          </w:p>
        </w:tc>
        <w:tc>
          <w:tcPr>
            <w:tcW w:w="849" w:type="dxa"/>
          </w:tcPr>
          <w:p w14:paraId="68854D64" w14:textId="77777777" w:rsidR="00BC0BC9" w:rsidRDefault="00BC0BC9" w:rsidP="00BC0BC9"/>
        </w:tc>
        <w:tc>
          <w:tcPr>
            <w:tcW w:w="1136" w:type="dxa"/>
          </w:tcPr>
          <w:p w14:paraId="5CF6E21F" w14:textId="77777777" w:rsidR="00BC0BC9" w:rsidRDefault="00BC0BC9" w:rsidP="00BC0BC9"/>
        </w:tc>
        <w:tc>
          <w:tcPr>
            <w:tcW w:w="1034" w:type="dxa"/>
          </w:tcPr>
          <w:p w14:paraId="064DB594" w14:textId="7B5804D8" w:rsidR="00BC0BC9" w:rsidRPr="00654AD8" w:rsidRDefault="0015216E" w:rsidP="00BC0BC9">
            <w:r w:rsidRPr="00654AD8">
              <w:t>tau</w:t>
            </w:r>
            <w:r w:rsidR="00BC0BC9" w:rsidRPr="00654AD8">
              <w:t>=-0.56</w:t>
            </w:r>
          </w:p>
          <w:p w14:paraId="6E3B9AF9" w14:textId="597EE1F9" w:rsidR="00BC0BC9" w:rsidRDefault="00BC0BC9" w:rsidP="00BC0BC9">
            <w:r w:rsidRPr="00654AD8">
              <w:t>P&lt;0.001</w:t>
            </w:r>
          </w:p>
        </w:tc>
        <w:tc>
          <w:tcPr>
            <w:tcW w:w="1034" w:type="dxa"/>
          </w:tcPr>
          <w:p w14:paraId="7FB522BD" w14:textId="057F83FE" w:rsidR="00BC0BC9" w:rsidRPr="008133B6" w:rsidRDefault="0015216E" w:rsidP="00BC0BC9">
            <w:pPr>
              <w:rPr>
                <w:b/>
              </w:rPr>
            </w:pPr>
            <w:r>
              <w:rPr>
                <w:b/>
              </w:rPr>
              <w:t>tau</w:t>
            </w:r>
            <w:r w:rsidR="00BC0BC9">
              <w:rPr>
                <w:b/>
              </w:rPr>
              <w:t>=0.82</w:t>
            </w:r>
          </w:p>
          <w:p w14:paraId="6302963B" w14:textId="77777777" w:rsidR="00BC0BC9" w:rsidRDefault="00BC0BC9" w:rsidP="00BC0BC9">
            <w:r w:rsidRPr="008133B6">
              <w:rPr>
                <w:b/>
              </w:rPr>
              <w:t>P&lt;0.001</w:t>
            </w:r>
          </w:p>
        </w:tc>
        <w:tc>
          <w:tcPr>
            <w:tcW w:w="1435" w:type="dxa"/>
          </w:tcPr>
          <w:p w14:paraId="754A5316" w14:textId="35F159FA" w:rsidR="00BC0BC9" w:rsidRDefault="0015216E" w:rsidP="00BC0BC9">
            <w:r>
              <w:t>tau</w:t>
            </w:r>
            <w:r w:rsidR="00BC0BC9">
              <w:t>=-0.14</w:t>
            </w:r>
          </w:p>
          <w:p w14:paraId="3F626449" w14:textId="06DB6EF5" w:rsidR="00BC0BC9" w:rsidRDefault="00BC0BC9" w:rsidP="00BC0BC9">
            <w:r>
              <w:t>P=0.41</w:t>
            </w:r>
          </w:p>
        </w:tc>
        <w:tc>
          <w:tcPr>
            <w:tcW w:w="1136" w:type="dxa"/>
          </w:tcPr>
          <w:p w14:paraId="3CAE1093" w14:textId="62FFE765" w:rsidR="00BC0BC9" w:rsidRDefault="0015216E" w:rsidP="00BC0BC9">
            <w:r>
              <w:t>tau</w:t>
            </w:r>
            <w:r w:rsidR="00BC0BC9">
              <w:t>=0.10</w:t>
            </w:r>
          </w:p>
          <w:p w14:paraId="7CBE98E3" w14:textId="69FDEE15" w:rsidR="00BC0BC9" w:rsidRDefault="00BC0BC9" w:rsidP="00BC0BC9">
            <w:r>
              <w:t>P=0.53</w:t>
            </w:r>
          </w:p>
        </w:tc>
      </w:tr>
      <w:tr w:rsidR="00BC0BC9" w14:paraId="0EC33480" w14:textId="77777777" w:rsidTr="00BC0BC9">
        <w:tc>
          <w:tcPr>
            <w:tcW w:w="1213" w:type="dxa"/>
            <w:vMerge/>
          </w:tcPr>
          <w:p w14:paraId="04460E2B" w14:textId="77777777" w:rsidR="00BC0BC9" w:rsidRPr="0034185A" w:rsidRDefault="00BC0BC9" w:rsidP="00BC0BC9">
            <w:pPr>
              <w:rPr>
                <w:b/>
              </w:rPr>
            </w:pPr>
          </w:p>
        </w:tc>
        <w:tc>
          <w:tcPr>
            <w:tcW w:w="1435" w:type="dxa"/>
          </w:tcPr>
          <w:p w14:paraId="0E9A2FC9" w14:textId="77777777" w:rsidR="00BC0BC9" w:rsidRPr="0034185A" w:rsidRDefault="00BC0BC9" w:rsidP="00BC0BC9">
            <w:pPr>
              <w:rPr>
                <w:b/>
              </w:rPr>
            </w:pPr>
            <w:r w:rsidRPr="0034185A">
              <w:rPr>
                <w:b/>
              </w:rPr>
              <w:t>In strength</w:t>
            </w:r>
          </w:p>
        </w:tc>
        <w:tc>
          <w:tcPr>
            <w:tcW w:w="849" w:type="dxa"/>
          </w:tcPr>
          <w:p w14:paraId="4C27F348" w14:textId="77777777" w:rsidR="00BC0BC9" w:rsidRDefault="00BC0BC9" w:rsidP="00BC0BC9"/>
        </w:tc>
        <w:tc>
          <w:tcPr>
            <w:tcW w:w="1136" w:type="dxa"/>
          </w:tcPr>
          <w:p w14:paraId="33ACF304" w14:textId="77777777" w:rsidR="00BC0BC9" w:rsidRDefault="00BC0BC9" w:rsidP="00BC0BC9"/>
        </w:tc>
        <w:tc>
          <w:tcPr>
            <w:tcW w:w="1034" w:type="dxa"/>
          </w:tcPr>
          <w:p w14:paraId="0CF39C79" w14:textId="77777777" w:rsidR="00BC0BC9" w:rsidRDefault="00BC0BC9" w:rsidP="00BC0BC9"/>
        </w:tc>
        <w:tc>
          <w:tcPr>
            <w:tcW w:w="1034" w:type="dxa"/>
          </w:tcPr>
          <w:p w14:paraId="78C69463" w14:textId="1F5E84BC" w:rsidR="00BC0BC9" w:rsidRPr="00654AD8" w:rsidRDefault="0015216E" w:rsidP="00BC0BC9">
            <w:r w:rsidRPr="00654AD8">
              <w:t>tau</w:t>
            </w:r>
            <w:r w:rsidR="00BC0BC9" w:rsidRPr="00654AD8">
              <w:t>=-0.45</w:t>
            </w:r>
          </w:p>
          <w:p w14:paraId="75379046" w14:textId="64D4EB25" w:rsidR="00BC0BC9" w:rsidRPr="00360B39" w:rsidRDefault="00BC0BC9" w:rsidP="00BC0BC9">
            <w:pPr>
              <w:rPr>
                <w:b/>
              </w:rPr>
            </w:pPr>
            <w:r w:rsidRPr="00654AD8">
              <w:lastRenderedPageBreak/>
              <w:t>P=0.005</w:t>
            </w:r>
          </w:p>
        </w:tc>
        <w:tc>
          <w:tcPr>
            <w:tcW w:w="1435" w:type="dxa"/>
          </w:tcPr>
          <w:p w14:paraId="6FA6C670" w14:textId="6E6568FF" w:rsidR="00BC0BC9" w:rsidRDefault="0015216E" w:rsidP="00BC0BC9">
            <w:r>
              <w:lastRenderedPageBreak/>
              <w:t>tau</w:t>
            </w:r>
            <w:r w:rsidR="00BC0BC9">
              <w:t>=0.10</w:t>
            </w:r>
          </w:p>
          <w:p w14:paraId="6C179E03" w14:textId="5E73B695" w:rsidR="00BC0BC9" w:rsidRDefault="00BC0BC9" w:rsidP="00BC0BC9">
            <w:r>
              <w:lastRenderedPageBreak/>
              <w:t>P=0.51</w:t>
            </w:r>
          </w:p>
        </w:tc>
        <w:tc>
          <w:tcPr>
            <w:tcW w:w="1136" w:type="dxa"/>
          </w:tcPr>
          <w:p w14:paraId="6115C582" w14:textId="382167A6" w:rsidR="00BC0BC9" w:rsidRDefault="0015216E" w:rsidP="00BC0BC9">
            <w:r>
              <w:lastRenderedPageBreak/>
              <w:t>tau</w:t>
            </w:r>
            <w:r w:rsidR="00BC0BC9">
              <w:t>=0</w:t>
            </w:r>
          </w:p>
          <w:p w14:paraId="1B470623" w14:textId="520C63E7" w:rsidR="00BC0BC9" w:rsidRDefault="00BC0BC9" w:rsidP="00BC0BC9">
            <w:r>
              <w:lastRenderedPageBreak/>
              <w:t>P=1</w:t>
            </w:r>
          </w:p>
        </w:tc>
      </w:tr>
      <w:tr w:rsidR="00BC0BC9" w14:paraId="21ADE26A" w14:textId="77777777" w:rsidTr="00BC0BC9">
        <w:tc>
          <w:tcPr>
            <w:tcW w:w="1213" w:type="dxa"/>
            <w:vMerge/>
          </w:tcPr>
          <w:p w14:paraId="71C1C66C" w14:textId="77777777" w:rsidR="00BC0BC9" w:rsidRPr="0034185A" w:rsidRDefault="00BC0BC9" w:rsidP="00BC0BC9">
            <w:pPr>
              <w:rPr>
                <w:b/>
              </w:rPr>
            </w:pPr>
          </w:p>
        </w:tc>
        <w:tc>
          <w:tcPr>
            <w:tcW w:w="1435" w:type="dxa"/>
          </w:tcPr>
          <w:p w14:paraId="31E618B8" w14:textId="77777777" w:rsidR="00BC0BC9" w:rsidRPr="0034185A" w:rsidRDefault="00BC0BC9" w:rsidP="00BC0BC9">
            <w:pPr>
              <w:rPr>
                <w:b/>
              </w:rPr>
            </w:pPr>
            <w:r w:rsidRPr="0034185A">
              <w:rPr>
                <w:b/>
              </w:rPr>
              <w:t>Out strength</w:t>
            </w:r>
          </w:p>
        </w:tc>
        <w:tc>
          <w:tcPr>
            <w:tcW w:w="849" w:type="dxa"/>
          </w:tcPr>
          <w:p w14:paraId="634F0B81" w14:textId="77777777" w:rsidR="00BC0BC9" w:rsidRDefault="00BC0BC9" w:rsidP="00BC0BC9"/>
        </w:tc>
        <w:tc>
          <w:tcPr>
            <w:tcW w:w="1136" w:type="dxa"/>
          </w:tcPr>
          <w:p w14:paraId="6A794AB3" w14:textId="77777777" w:rsidR="00BC0BC9" w:rsidRDefault="00BC0BC9" w:rsidP="00BC0BC9"/>
        </w:tc>
        <w:tc>
          <w:tcPr>
            <w:tcW w:w="1034" w:type="dxa"/>
          </w:tcPr>
          <w:p w14:paraId="4A339203" w14:textId="77777777" w:rsidR="00BC0BC9" w:rsidRDefault="00BC0BC9" w:rsidP="00BC0BC9"/>
        </w:tc>
        <w:tc>
          <w:tcPr>
            <w:tcW w:w="1034" w:type="dxa"/>
          </w:tcPr>
          <w:p w14:paraId="377566E4" w14:textId="77777777" w:rsidR="00BC0BC9" w:rsidRDefault="00BC0BC9" w:rsidP="00BC0BC9"/>
        </w:tc>
        <w:tc>
          <w:tcPr>
            <w:tcW w:w="1435" w:type="dxa"/>
          </w:tcPr>
          <w:p w14:paraId="2DF8FE96" w14:textId="2548F262" w:rsidR="00BC0BC9" w:rsidRDefault="0015216E" w:rsidP="00BC0BC9">
            <w:r>
              <w:t>tau</w:t>
            </w:r>
            <w:r w:rsidR="00BC0BC9">
              <w:t>=-0.1</w:t>
            </w:r>
          </w:p>
          <w:p w14:paraId="444B9E74" w14:textId="2EF7EEFA" w:rsidR="00BC0BC9" w:rsidRDefault="00BC0BC9" w:rsidP="00BC0BC9">
            <w:r>
              <w:t>P=0.56</w:t>
            </w:r>
          </w:p>
        </w:tc>
        <w:tc>
          <w:tcPr>
            <w:tcW w:w="1136" w:type="dxa"/>
          </w:tcPr>
          <w:p w14:paraId="240A9971" w14:textId="36B86681" w:rsidR="00BC0BC9" w:rsidRDefault="0015216E" w:rsidP="00BC0BC9">
            <w:r>
              <w:t>tau</w:t>
            </w:r>
            <w:r w:rsidR="00BC0BC9">
              <w:t>=0.13</w:t>
            </w:r>
          </w:p>
          <w:p w14:paraId="45AD3A99" w14:textId="2C17C973" w:rsidR="00BC0BC9" w:rsidRDefault="00BC0BC9" w:rsidP="00BC0BC9">
            <w:r>
              <w:t>P=0.46</w:t>
            </w:r>
          </w:p>
        </w:tc>
      </w:tr>
      <w:tr w:rsidR="00BC0BC9" w14:paraId="5E8794BD" w14:textId="77777777" w:rsidTr="0015216E">
        <w:trPr>
          <w:trHeight w:val="998"/>
        </w:trPr>
        <w:tc>
          <w:tcPr>
            <w:tcW w:w="1213" w:type="dxa"/>
            <w:vMerge/>
          </w:tcPr>
          <w:p w14:paraId="26D3C664" w14:textId="77777777" w:rsidR="00BC0BC9" w:rsidRPr="0034185A" w:rsidRDefault="00BC0BC9" w:rsidP="00BC0BC9">
            <w:pPr>
              <w:rPr>
                <w:b/>
              </w:rPr>
            </w:pPr>
          </w:p>
        </w:tc>
        <w:tc>
          <w:tcPr>
            <w:tcW w:w="1435" w:type="dxa"/>
          </w:tcPr>
          <w:p w14:paraId="256EA18D" w14:textId="77777777" w:rsidR="00BC0BC9" w:rsidRPr="0034185A" w:rsidRDefault="00BC0BC9" w:rsidP="00BC0BC9">
            <w:pPr>
              <w:rPr>
                <w:b/>
              </w:rPr>
            </w:pPr>
            <w:proofErr w:type="spellStart"/>
            <w:r w:rsidRPr="0034185A">
              <w:rPr>
                <w:b/>
              </w:rPr>
              <w:t>Betweenness</w:t>
            </w:r>
            <w:proofErr w:type="spellEnd"/>
          </w:p>
        </w:tc>
        <w:tc>
          <w:tcPr>
            <w:tcW w:w="849" w:type="dxa"/>
          </w:tcPr>
          <w:p w14:paraId="2038730B" w14:textId="77777777" w:rsidR="00BC0BC9" w:rsidRDefault="00BC0BC9" w:rsidP="00BC0BC9"/>
        </w:tc>
        <w:tc>
          <w:tcPr>
            <w:tcW w:w="1136" w:type="dxa"/>
          </w:tcPr>
          <w:p w14:paraId="30A23827" w14:textId="77777777" w:rsidR="00BC0BC9" w:rsidRDefault="00BC0BC9" w:rsidP="00BC0BC9"/>
        </w:tc>
        <w:tc>
          <w:tcPr>
            <w:tcW w:w="1034" w:type="dxa"/>
          </w:tcPr>
          <w:p w14:paraId="5A50EAC3" w14:textId="77777777" w:rsidR="00BC0BC9" w:rsidRDefault="00BC0BC9" w:rsidP="00BC0BC9"/>
        </w:tc>
        <w:tc>
          <w:tcPr>
            <w:tcW w:w="1034" w:type="dxa"/>
          </w:tcPr>
          <w:p w14:paraId="6D4B1653" w14:textId="77777777" w:rsidR="00BC0BC9" w:rsidRDefault="00BC0BC9" w:rsidP="00BC0BC9"/>
        </w:tc>
        <w:tc>
          <w:tcPr>
            <w:tcW w:w="1435" w:type="dxa"/>
          </w:tcPr>
          <w:p w14:paraId="74A46609" w14:textId="77777777" w:rsidR="00BC0BC9" w:rsidRDefault="00BC0BC9" w:rsidP="00BC0BC9"/>
        </w:tc>
        <w:tc>
          <w:tcPr>
            <w:tcW w:w="1136" w:type="dxa"/>
          </w:tcPr>
          <w:p w14:paraId="61EB5915" w14:textId="66BD9837" w:rsidR="00BC0BC9" w:rsidRDefault="0015216E" w:rsidP="00BC0BC9">
            <w:r>
              <w:t>tau</w:t>
            </w:r>
            <w:r w:rsidR="00BC0BC9">
              <w:t>=-0.1</w:t>
            </w:r>
          </w:p>
          <w:p w14:paraId="1CC57789" w14:textId="4226AA5A" w:rsidR="00BC0BC9" w:rsidRDefault="00BC0BC9" w:rsidP="00BC0BC9">
            <w:r>
              <w:t>P=0.51</w:t>
            </w:r>
          </w:p>
        </w:tc>
      </w:tr>
    </w:tbl>
    <w:p w14:paraId="12620BED" w14:textId="77777777" w:rsidR="00325CDE" w:rsidRDefault="00325CDE" w:rsidP="00325CDE"/>
    <w:p w14:paraId="567040D6" w14:textId="77777777" w:rsidR="00325CDE" w:rsidRDefault="00325CDE" w:rsidP="00325CDE"/>
    <w:p w14:paraId="2B74455C" w14:textId="77777777" w:rsidR="00325CDE" w:rsidRDefault="00325CDE" w:rsidP="00325CDE"/>
    <w:p w14:paraId="26959851" w14:textId="77777777" w:rsidR="00325CDE" w:rsidRDefault="00325CDE" w:rsidP="00325CDE"/>
    <w:p w14:paraId="54011040" w14:textId="77777777" w:rsidR="00325CDE" w:rsidRDefault="00325CDE" w:rsidP="00325CDE"/>
    <w:p w14:paraId="47D94343" w14:textId="77777777" w:rsidR="00325CDE" w:rsidRDefault="00325CDE" w:rsidP="00325CDE"/>
    <w:p w14:paraId="74F63D46" w14:textId="77777777" w:rsidR="00325CDE" w:rsidRDefault="00325CDE" w:rsidP="00325CDE"/>
    <w:p w14:paraId="2599A1C3" w14:textId="77777777" w:rsidR="00325CDE" w:rsidRDefault="00325CDE" w:rsidP="00325CDE"/>
    <w:p w14:paraId="11DF8F15" w14:textId="77777777" w:rsidR="00647C15" w:rsidRDefault="00E655AA"/>
    <w:sectPr w:rsidR="00647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CDE"/>
    <w:rsid w:val="00030248"/>
    <w:rsid w:val="00087690"/>
    <w:rsid w:val="000909AB"/>
    <w:rsid w:val="001363A3"/>
    <w:rsid w:val="0015216E"/>
    <w:rsid w:val="00325CDE"/>
    <w:rsid w:val="00360B39"/>
    <w:rsid w:val="003D56DE"/>
    <w:rsid w:val="00500134"/>
    <w:rsid w:val="00575D1D"/>
    <w:rsid w:val="005F6512"/>
    <w:rsid w:val="00654AD8"/>
    <w:rsid w:val="008D503B"/>
    <w:rsid w:val="009E0D94"/>
    <w:rsid w:val="00BC0BC9"/>
    <w:rsid w:val="00C0527F"/>
    <w:rsid w:val="00D02FF1"/>
    <w:rsid w:val="00D77F6C"/>
    <w:rsid w:val="00E655AA"/>
    <w:rsid w:val="00EC54F0"/>
    <w:rsid w:val="00ED32C5"/>
    <w:rsid w:val="00F32486"/>
    <w:rsid w:val="00F51D8C"/>
    <w:rsid w:val="00F6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ADB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CD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CD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9</cp:revision>
  <dcterms:created xsi:type="dcterms:W3CDTF">2017-01-30T19:39:00Z</dcterms:created>
  <dcterms:modified xsi:type="dcterms:W3CDTF">2017-03-02T19:41:00Z</dcterms:modified>
</cp:coreProperties>
</file>